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34EFD" w14:textId="21FC73FD" w:rsidR="00E1641C" w:rsidRPr="00834F42" w:rsidRDefault="00E1641C" w:rsidP="00E1641C">
      <w:pPr>
        <w:pStyle w:val="Heading1"/>
      </w:pPr>
      <w:r>
        <w:t xml:space="preserve">Table </w:t>
      </w:r>
      <w:r w:rsidR="000B6F53">
        <w:t>S</w:t>
      </w:r>
      <w:r w:rsidR="00DC2B29">
        <w:t>3</w:t>
      </w:r>
      <w:r>
        <w:t>. Meteorological conditions recorded during field trials split by trapping session</w:t>
      </w:r>
      <w:r w:rsidR="00834F42">
        <w:t xml:space="preserve"> </w:t>
      </w:r>
      <w:r w:rsidR="006E2ADB">
        <w:t>(</w:t>
      </w:r>
      <w:r>
        <w:t xml:space="preserve">- indicates data not available). </w:t>
      </w:r>
      <w:bookmarkStart w:id="0" w:name="_GoBack"/>
      <w:bookmarkEnd w:id="0"/>
    </w:p>
    <w:tbl>
      <w:tblPr>
        <w:tblW w:w="14791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"/>
        <w:gridCol w:w="415"/>
        <w:gridCol w:w="552"/>
        <w:gridCol w:w="1134"/>
        <w:gridCol w:w="429"/>
        <w:gridCol w:w="1134"/>
        <w:gridCol w:w="567"/>
        <w:gridCol w:w="1134"/>
        <w:gridCol w:w="567"/>
        <w:gridCol w:w="1134"/>
        <w:gridCol w:w="709"/>
        <w:gridCol w:w="1134"/>
        <w:gridCol w:w="567"/>
        <w:gridCol w:w="1134"/>
        <w:gridCol w:w="567"/>
        <w:gridCol w:w="1417"/>
        <w:gridCol w:w="567"/>
        <w:gridCol w:w="1276"/>
      </w:tblGrid>
      <w:tr w:rsidR="00E1641C" w:rsidRPr="00261290" w14:paraId="56671AA1" w14:textId="77777777" w:rsidTr="001D3DFB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</w:tcPr>
          <w:p w14:paraId="6D7A2AC1" w14:textId="77777777" w:rsidR="00E1641C" w:rsidRPr="001150DF" w:rsidRDefault="00E1641C" w:rsidP="001D3DFB">
            <w:pPr>
              <w:ind w:left="113" w:right="113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Replicate</w:t>
            </w:r>
          </w:p>
        </w:tc>
        <w:tc>
          <w:tcPr>
            <w:tcW w:w="4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</w:tcPr>
          <w:p w14:paraId="02C72F12" w14:textId="77777777" w:rsidR="00E1641C" w:rsidRPr="001150DF" w:rsidRDefault="00E1641C" w:rsidP="001D3DFB">
            <w:pPr>
              <w:ind w:left="113" w:right="113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Day</w:t>
            </w:r>
          </w:p>
        </w:tc>
        <w:tc>
          <w:tcPr>
            <w:tcW w:w="5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14:paraId="2E6569E1" w14:textId="77777777" w:rsidR="00E1641C" w:rsidRPr="001150DF" w:rsidRDefault="00E1641C" w:rsidP="001D3DFB">
            <w:pPr>
              <w:ind w:left="113" w:right="113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Trapping Session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BBA41" w14:textId="77777777" w:rsidR="006E2ADB" w:rsidRDefault="00E1641C" w:rsidP="001D3DFB">
            <w:pPr>
              <w:jc w:val="center"/>
              <w:rPr>
                <w:szCs w:val="24"/>
                <w:lang w:val="en-US"/>
              </w:rPr>
            </w:pPr>
            <w:r w:rsidRPr="00261290">
              <w:rPr>
                <w:szCs w:val="24"/>
                <w:lang w:val="en-US"/>
              </w:rPr>
              <w:t>Precipitation</w:t>
            </w:r>
          </w:p>
          <w:p w14:paraId="08450E1B" w14:textId="77777777" w:rsidR="00E1641C" w:rsidRPr="00261290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szCs w:val="24"/>
                <w:lang w:val="en-US"/>
              </w:rPr>
              <w:t>(</w:t>
            </w:r>
            <w:r w:rsidR="00E1641C" w:rsidRPr="00261290">
              <w:rPr>
                <w:szCs w:val="24"/>
                <w:lang w:val="en-US"/>
              </w:rPr>
              <w:t>mm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AE804" w14:textId="77777777" w:rsidR="006E2ADB" w:rsidRDefault="00E1641C" w:rsidP="001D3DFB">
            <w:pPr>
              <w:jc w:val="center"/>
              <w:rPr>
                <w:szCs w:val="24"/>
                <w:lang w:val="en-US"/>
              </w:rPr>
            </w:pPr>
            <w:r w:rsidRPr="00261290">
              <w:rPr>
                <w:szCs w:val="24"/>
                <w:lang w:val="en-US"/>
              </w:rPr>
              <w:t>Relative Humidity</w:t>
            </w:r>
          </w:p>
          <w:p w14:paraId="5AE3C2DC" w14:textId="77777777" w:rsidR="00E1641C" w:rsidRPr="00261290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szCs w:val="24"/>
                <w:lang w:val="en-US"/>
              </w:rPr>
              <w:t>(</w:t>
            </w:r>
            <w:r w:rsidR="00E1641C" w:rsidRPr="00261290">
              <w:rPr>
                <w:szCs w:val="24"/>
                <w:lang w:val="en-US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750DA" w14:textId="77777777" w:rsidR="006E2ADB" w:rsidRDefault="00E1641C" w:rsidP="001D3DFB">
            <w:pPr>
              <w:jc w:val="center"/>
              <w:rPr>
                <w:szCs w:val="24"/>
                <w:lang w:val="en-US"/>
              </w:rPr>
            </w:pPr>
            <w:r w:rsidRPr="00261290">
              <w:rPr>
                <w:szCs w:val="24"/>
                <w:lang w:val="en-US"/>
              </w:rPr>
              <w:t>Air Temperature</w:t>
            </w:r>
          </w:p>
          <w:p w14:paraId="09A5C0B9" w14:textId="77777777" w:rsidR="00E1641C" w:rsidRPr="00261290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szCs w:val="24"/>
                <w:lang w:val="en-US"/>
              </w:rPr>
              <w:t>(</w:t>
            </w:r>
            <w:r w:rsidR="00E1641C" w:rsidRPr="00261290">
              <w:rPr>
                <w:szCs w:val="24"/>
                <w:lang w:val="en-US"/>
              </w:rPr>
              <w:t>°C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F20B2" w14:textId="77777777" w:rsidR="006E2ADB" w:rsidRDefault="00E1641C" w:rsidP="001D3DFB">
            <w:pPr>
              <w:jc w:val="center"/>
              <w:rPr>
                <w:szCs w:val="24"/>
                <w:lang w:val="en-US"/>
              </w:rPr>
            </w:pPr>
            <w:r w:rsidRPr="00261290">
              <w:rPr>
                <w:szCs w:val="24"/>
                <w:lang w:val="en-US"/>
              </w:rPr>
              <w:t>Solar Radiation</w:t>
            </w:r>
          </w:p>
          <w:p w14:paraId="28F61BF1" w14:textId="77777777" w:rsidR="00E1641C" w:rsidRPr="00261290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szCs w:val="24"/>
                <w:lang w:val="en-US"/>
              </w:rPr>
              <w:t>(</w:t>
            </w:r>
            <w:r w:rsidR="00E1641C" w:rsidRPr="00261290">
              <w:rPr>
                <w:szCs w:val="24"/>
                <w:lang w:val="en-US"/>
              </w:rPr>
              <w:t>W/m</w:t>
            </w:r>
            <w:r w:rsidR="00E1641C" w:rsidRPr="00261290">
              <w:rPr>
                <w:szCs w:val="24"/>
                <w:vertAlign w:val="superscript"/>
                <w:lang w:val="en-US"/>
              </w:rPr>
              <w:t>2</w:t>
            </w:r>
            <w:r w:rsidR="00E1641C" w:rsidRPr="00261290">
              <w:rPr>
                <w:szCs w:val="24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AA6C6" w14:textId="77777777" w:rsidR="006E2ADB" w:rsidRDefault="00E1641C" w:rsidP="001D3DFB">
            <w:pPr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W</w:t>
            </w:r>
            <w:r w:rsidRPr="00261290">
              <w:rPr>
                <w:szCs w:val="24"/>
                <w:lang w:val="en-US"/>
              </w:rPr>
              <w:t>indspeed</w:t>
            </w:r>
            <w:proofErr w:type="spellEnd"/>
          </w:p>
          <w:p w14:paraId="3BFCB293" w14:textId="77777777" w:rsidR="00E1641C" w:rsidRPr="00261290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szCs w:val="24"/>
                <w:lang w:val="en-US"/>
              </w:rPr>
              <w:t>(</w:t>
            </w:r>
            <w:r w:rsidR="00E1641C" w:rsidRPr="00261290">
              <w:rPr>
                <w:szCs w:val="24"/>
                <w:lang w:val="en-US"/>
              </w:rPr>
              <w:t>m/s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B9787" w14:textId="77777777" w:rsidR="006E2ADB" w:rsidRDefault="00E1641C" w:rsidP="001D3DFB">
            <w:pPr>
              <w:jc w:val="center"/>
              <w:rPr>
                <w:szCs w:val="24"/>
                <w:lang w:val="en-US"/>
              </w:rPr>
            </w:pPr>
            <w:r w:rsidRPr="00261290">
              <w:rPr>
                <w:szCs w:val="24"/>
                <w:lang w:val="en-US"/>
              </w:rPr>
              <w:t>Maximum Gust Speed</w:t>
            </w:r>
          </w:p>
          <w:p w14:paraId="1CD105FD" w14:textId="77777777" w:rsidR="00E1641C" w:rsidRPr="00261290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szCs w:val="24"/>
                <w:lang w:val="en-US"/>
              </w:rPr>
              <w:t>(</w:t>
            </w:r>
            <w:r w:rsidR="00E1641C" w:rsidRPr="00261290">
              <w:rPr>
                <w:szCs w:val="24"/>
                <w:lang w:val="en-US"/>
              </w:rPr>
              <w:t>m/s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F7CA0" w14:textId="77777777" w:rsidR="006E2ADB" w:rsidRDefault="00E1641C" w:rsidP="001D3DFB">
            <w:pPr>
              <w:jc w:val="center"/>
              <w:rPr>
                <w:szCs w:val="24"/>
                <w:lang w:val="en-US"/>
              </w:rPr>
            </w:pPr>
            <w:r w:rsidRPr="00261290">
              <w:rPr>
                <w:szCs w:val="24"/>
                <w:lang w:val="en-US"/>
              </w:rPr>
              <w:t>Wind Direction</w:t>
            </w:r>
          </w:p>
          <w:p w14:paraId="2DBCC511" w14:textId="77777777" w:rsidR="00E1641C" w:rsidRPr="00261290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szCs w:val="24"/>
                <w:lang w:val="en-US"/>
              </w:rPr>
              <w:t>(</w:t>
            </w:r>
            <w:r w:rsidR="00E1641C" w:rsidRPr="00261290">
              <w:rPr>
                <w:szCs w:val="24"/>
                <w:lang w:val="en-US"/>
              </w:rPr>
              <w:t>°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DE0E6D5" w14:textId="77777777" w:rsidR="006E2ADB" w:rsidRDefault="00E1641C" w:rsidP="001D3DFB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unar Illumination</w:t>
            </w:r>
          </w:p>
          <w:p w14:paraId="7804420E" w14:textId="77777777" w:rsidR="00E1641C" w:rsidRPr="00261290" w:rsidRDefault="006E2ADB" w:rsidP="001D3DFB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</w:t>
            </w:r>
            <w:r w:rsidR="00E1641C">
              <w:rPr>
                <w:szCs w:val="24"/>
                <w:lang w:val="en-US"/>
              </w:rPr>
              <w:t>%)</w:t>
            </w:r>
          </w:p>
        </w:tc>
      </w:tr>
      <w:tr w:rsidR="00E1641C" w:rsidRPr="00261290" w14:paraId="3BA3A6E2" w14:textId="77777777" w:rsidTr="001D3DFB">
        <w:trPr>
          <w:trHeight w:val="627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582F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DBD2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D89C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C967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Mean</w:t>
            </w:r>
          </w:p>
          <w:p w14:paraId="31059CB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Min;Max</w:t>
            </w:r>
            <w:proofErr w:type="spellEnd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9DC8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D8B17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Mean</w:t>
            </w:r>
          </w:p>
          <w:p w14:paraId="067DFB14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Min;Max</w:t>
            </w:r>
            <w:proofErr w:type="spellEnd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5DC5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3110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Mean</w:t>
            </w:r>
          </w:p>
          <w:p w14:paraId="27A048E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Min;Max</w:t>
            </w:r>
            <w:proofErr w:type="spellEnd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A85B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87A3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Mean</w:t>
            </w:r>
          </w:p>
          <w:p w14:paraId="35C6A8A4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Min;Max</w:t>
            </w:r>
            <w:proofErr w:type="spellEnd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068A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CB187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Mean</w:t>
            </w:r>
          </w:p>
          <w:p w14:paraId="7F336B7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Min;Max</w:t>
            </w:r>
            <w:proofErr w:type="spellEnd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EDC3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3337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Mean</w:t>
            </w:r>
          </w:p>
          <w:p w14:paraId="621A8EC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Min;Max</w:t>
            </w:r>
            <w:proofErr w:type="spellEnd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4891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C098D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Mean</w:t>
            </w:r>
          </w:p>
          <w:p w14:paraId="64B74A0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Min;Max</w:t>
            </w:r>
            <w:proofErr w:type="spellEnd"/>
            <w:r w:rsidR="00E1641C" w:rsidRPr="00261290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FC64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61290">
              <w:rPr>
                <w:rFonts w:eastAsia="Times New Roman"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A86ACE6" w14:textId="77777777" w:rsidR="00E1641C" w:rsidRPr="00261290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</w:tr>
      <w:tr w:rsidR="00E1641C" w:rsidRPr="00261290" w14:paraId="2B4B6AED" w14:textId="77777777" w:rsidTr="001D3DFB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EFD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65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1E5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57E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412AF199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57B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F37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9.7</w:t>
            </w:r>
          </w:p>
          <w:p w14:paraId="5DF3C4D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34.4;64.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AB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2F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.4</w:t>
            </w:r>
          </w:p>
          <w:p w14:paraId="113256C4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7.9;21.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5DC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FE41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86.9</w:t>
            </w:r>
          </w:p>
          <w:p w14:paraId="7CC7BE5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36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927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686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  <w:p w14:paraId="09000A9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2.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0E2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036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3FD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3BE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70.2</w:t>
            </w:r>
          </w:p>
          <w:p w14:paraId="10672470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20.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89F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D1D7A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3</w:t>
            </w:r>
          </w:p>
        </w:tc>
      </w:tr>
      <w:tr w:rsidR="00E1641C" w:rsidRPr="00261290" w14:paraId="3CF50BB0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DB9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35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92A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EF8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00D4E63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5D9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5DB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2.5</w:t>
            </w:r>
          </w:p>
          <w:p w14:paraId="1E357A0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32.4;6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2F3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DF3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4.5</w:t>
            </w:r>
          </w:p>
          <w:p w14:paraId="3577E49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1;2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97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F1E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8.7</w:t>
            </w:r>
          </w:p>
          <w:p w14:paraId="603FF20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3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EB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0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3EA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3</w:t>
            </w:r>
          </w:p>
          <w:p w14:paraId="20A6E95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8;3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392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17E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380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F6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89.7</w:t>
            </w:r>
          </w:p>
          <w:p w14:paraId="49245D5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277.7;322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C54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2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9920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4</w:t>
            </w:r>
          </w:p>
        </w:tc>
      </w:tr>
      <w:tr w:rsidR="00E1641C" w:rsidRPr="00261290" w14:paraId="5DF1DCF9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E284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986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0C2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E2E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02AFA4F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29D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21B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2.3</w:t>
            </w:r>
          </w:p>
          <w:p w14:paraId="5A67BAA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33.3;64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05E5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79A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.7</w:t>
            </w:r>
          </w:p>
          <w:p w14:paraId="63A92A5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0.7;20.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C19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CA9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4.2</w:t>
            </w:r>
          </w:p>
          <w:p w14:paraId="147521A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23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AD2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0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CF8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7</w:t>
            </w:r>
          </w:p>
          <w:p w14:paraId="678DA10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8;2.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820E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113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044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0D4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85.8</w:t>
            </w:r>
          </w:p>
          <w:p w14:paraId="44E87BE5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275.6;307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E51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9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93A36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9</w:t>
            </w:r>
          </w:p>
        </w:tc>
      </w:tr>
      <w:tr w:rsidR="00E1641C" w:rsidRPr="00261290" w14:paraId="6F903372" w14:textId="77777777" w:rsidTr="001D3DFB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1BD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E9B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C67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3A1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1BC4580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C08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0F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4.1</w:t>
            </w:r>
          </w:p>
          <w:p w14:paraId="25A4DBD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30.8;69.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A77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6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4A5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7.8</w:t>
            </w:r>
          </w:p>
          <w:p w14:paraId="1243915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5.2;24.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B1F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435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5.7</w:t>
            </w:r>
          </w:p>
          <w:p w14:paraId="448969E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11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D5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01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D39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.3</w:t>
            </w:r>
          </w:p>
          <w:p w14:paraId="4BC2450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2;6.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83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43A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.1</w:t>
            </w:r>
          </w:p>
          <w:p w14:paraId="701F4EE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6;1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D95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2F7B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9.7</w:t>
            </w:r>
          </w:p>
          <w:p w14:paraId="0D0B2B92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2;121.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482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4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429D1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98</w:t>
            </w:r>
          </w:p>
        </w:tc>
      </w:tr>
      <w:tr w:rsidR="00E1641C" w:rsidRPr="00261290" w14:paraId="2B668C0D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907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103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438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09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1923809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1.6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A5E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88D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6.7</w:t>
            </w:r>
          </w:p>
          <w:p w14:paraId="5F43F4C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29;6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276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667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9.7</w:t>
            </w:r>
          </w:p>
          <w:p w14:paraId="65F6F17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5.9;28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72F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B53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3.7</w:t>
            </w:r>
          </w:p>
          <w:p w14:paraId="2376CE7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27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97B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6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950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4</w:t>
            </w:r>
          </w:p>
          <w:p w14:paraId="4F5950C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5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77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B4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1</w:t>
            </w:r>
          </w:p>
          <w:p w14:paraId="01027260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8D7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D7BD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61.6</w:t>
            </w:r>
          </w:p>
          <w:p w14:paraId="52FE33D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3;35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AD0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75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B3D10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00</w:t>
            </w:r>
          </w:p>
        </w:tc>
      </w:tr>
      <w:tr w:rsidR="00E1641C" w:rsidRPr="00261290" w14:paraId="0EDDAB27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36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16E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AB7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686D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611CCFC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B9C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B3A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2.3</w:t>
            </w:r>
          </w:p>
          <w:p w14:paraId="3DABD58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30.6;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56F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63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6.7</w:t>
            </w:r>
          </w:p>
          <w:p w14:paraId="2801207A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2.2;25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B54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06D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0.4</w:t>
            </w:r>
          </w:p>
          <w:p w14:paraId="58CC1ED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9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2B8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9DB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3</w:t>
            </w:r>
          </w:p>
          <w:p w14:paraId="4489DD0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7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33A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92F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  <w:p w14:paraId="4DD512F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1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18E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B9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02.5</w:t>
            </w:r>
          </w:p>
          <w:p w14:paraId="18C4BBB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19.5;357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F86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3659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99</w:t>
            </w:r>
          </w:p>
        </w:tc>
      </w:tr>
      <w:tr w:rsidR="00E1641C" w:rsidRPr="00261290" w14:paraId="59E21E00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A15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DDA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0EF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9FAE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  <w:p w14:paraId="00AAB0A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1.2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B35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AF3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4</w:t>
            </w:r>
          </w:p>
          <w:p w14:paraId="042660F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30;6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3B7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827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7.8</w:t>
            </w:r>
          </w:p>
          <w:p w14:paraId="085516D3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5.8;24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541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2CCE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7.6</w:t>
            </w:r>
          </w:p>
          <w:p w14:paraId="694FBFF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2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2EF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7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89733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3</w:t>
            </w:r>
          </w:p>
          <w:p w14:paraId="227D3999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7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73A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CBC0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.5</w:t>
            </w:r>
          </w:p>
          <w:p w14:paraId="0A86947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11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61F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E8B3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88.8</w:t>
            </w:r>
          </w:p>
          <w:p w14:paraId="5E24E0E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7.3;356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1CB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18AE4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96</w:t>
            </w:r>
          </w:p>
        </w:tc>
      </w:tr>
      <w:tr w:rsidR="00E1641C" w:rsidRPr="00261290" w14:paraId="1B7BDA14" w14:textId="77777777" w:rsidTr="001D3DFB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C1F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E92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7C9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B87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11CCFC8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C48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587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1.9</w:t>
            </w:r>
          </w:p>
          <w:p w14:paraId="463996C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34.8;66.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530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9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A56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2.8</w:t>
            </w:r>
          </w:p>
          <w:p w14:paraId="734693D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7.4;21.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ACF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BA1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5.6</w:t>
            </w:r>
          </w:p>
          <w:p w14:paraId="7902613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4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4D8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7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FAA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  <w:p w14:paraId="6ED3D02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5.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3A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7BCB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4</w:t>
            </w:r>
          </w:p>
          <w:p w14:paraId="36FD182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8.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52E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8E7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9.9</w:t>
            </w:r>
          </w:p>
          <w:p w14:paraId="22FAD6A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355.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93D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05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1C5F2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9</w:t>
            </w:r>
          </w:p>
        </w:tc>
      </w:tr>
      <w:tr w:rsidR="00E1641C" w:rsidRPr="00261290" w14:paraId="0D87E66C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E27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29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035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BD4D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5ABA229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0.2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D3C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4A1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1.5</w:t>
            </w:r>
          </w:p>
          <w:p w14:paraId="618DFA73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32.2;6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54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4E1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4.2</w:t>
            </w:r>
          </w:p>
          <w:p w14:paraId="13DA3B52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9;2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B6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E44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4.7</w:t>
            </w:r>
          </w:p>
          <w:p w14:paraId="5F15502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3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C1E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EB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  <w:p w14:paraId="3DA4EB0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6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7A1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7D7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5</w:t>
            </w:r>
          </w:p>
          <w:p w14:paraId="1DFB8E8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1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A9A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4DB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49.4</w:t>
            </w:r>
          </w:p>
          <w:p w14:paraId="666E8FA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62.8;35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99E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F9D7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9</w:t>
            </w:r>
          </w:p>
        </w:tc>
      </w:tr>
      <w:tr w:rsidR="00E1641C" w:rsidRPr="00261290" w14:paraId="0AD89F90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F862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E2C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B68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C392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334928D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B4D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7611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3.3</w:t>
            </w:r>
          </w:p>
          <w:p w14:paraId="6A96303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30.2;65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5414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B4E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6.5</w:t>
            </w:r>
          </w:p>
          <w:p w14:paraId="28D8FA2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2.6;21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588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DD67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7</w:t>
            </w:r>
          </w:p>
          <w:p w14:paraId="4470C3D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69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AA1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6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D02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8</w:t>
            </w:r>
          </w:p>
          <w:p w14:paraId="38A77703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6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831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AF8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.3</w:t>
            </w:r>
          </w:p>
          <w:p w14:paraId="760019D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10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761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A5B1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46.2</w:t>
            </w:r>
          </w:p>
          <w:p w14:paraId="6F05775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21.3;325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2E3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16982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0</w:t>
            </w:r>
          </w:p>
        </w:tc>
      </w:tr>
      <w:tr w:rsidR="00E1641C" w:rsidRPr="00261290" w14:paraId="680FAF7F" w14:textId="77777777" w:rsidTr="001D3DFB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73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BF4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4CB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37D1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539A01E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E8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2E9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7</w:t>
            </w:r>
          </w:p>
          <w:p w14:paraId="335AF9A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5;0.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E72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27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.8</w:t>
            </w:r>
          </w:p>
          <w:p w14:paraId="5D52C564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1.1;20.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16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C107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5.4</w:t>
            </w:r>
          </w:p>
          <w:p w14:paraId="6CAD125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208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7E7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1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8E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  <w:p w14:paraId="03E0CED5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2.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7BB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3B5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4</w:t>
            </w:r>
          </w:p>
          <w:p w14:paraId="092C09C5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3.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E8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3871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79.1</w:t>
            </w:r>
          </w:p>
          <w:p w14:paraId="7142033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4FB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38E75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</w:tr>
      <w:tr w:rsidR="00E1641C" w:rsidRPr="00261290" w14:paraId="709491CC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92A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94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C3D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E4C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535D8AE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577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B1B3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  <w:p w14:paraId="0054D35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6;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0DC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0661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7.3</w:t>
            </w:r>
          </w:p>
          <w:p w14:paraId="75CC9319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3.6;2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1A7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64B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7.6</w:t>
            </w:r>
          </w:p>
          <w:p w14:paraId="510F065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7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ECE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33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1</w:t>
            </w:r>
          </w:p>
          <w:p w14:paraId="33E28EB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BFF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BE93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6</w:t>
            </w:r>
          </w:p>
          <w:p w14:paraId="2985B31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613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EA7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79.3</w:t>
            </w:r>
          </w:p>
          <w:p w14:paraId="4B1322A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817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42AA8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</w:tr>
      <w:tr w:rsidR="00E1641C" w:rsidRPr="00261290" w14:paraId="708E5FC6" w14:textId="77777777" w:rsidTr="001D3DFB">
        <w:trPr>
          <w:cantSplit/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250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BF2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231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00F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1443E47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95E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0D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  <w:p w14:paraId="24F2F6F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5;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02B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63DE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2.9</w:t>
            </w:r>
          </w:p>
          <w:p w14:paraId="02A9297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7.2;2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AB8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25D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9.7</w:t>
            </w:r>
          </w:p>
          <w:p w14:paraId="7EE30C2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93.7)</w:t>
            </w:r>
            <w:r w:rsidR="00E1641C">
              <w:rPr>
                <w:rFonts w:eastAsia="Times New Roman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3C9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0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6A4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7</w:t>
            </w:r>
          </w:p>
          <w:p w14:paraId="68E828C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2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8E4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F88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3</w:t>
            </w:r>
          </w:p>
          <w:p w14:paraId="4550946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5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390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493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33.6</w:t>
            </w:r>
          </w:p>
          <w:p w14:paraId="380DA43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892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77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4AAE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E1641C" w:rsidRPr="00261290" w14:paraId="6D7A9937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1DA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3B4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07C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8BCE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107312E3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0.2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590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46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  <w:p w14:paraId="5825A66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5;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4BC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391B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4.9</w:t>
            </w:r>
          </w:p>
          <w:p w14:paraId="1C647C4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2.2;2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85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017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8.5</w:t>
            </w:r>
          </w:p>
          <w:p w14:paraId="040D0EBA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A1C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7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F93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7</w:t>
            </w:r>
          </w:p>
          <w:p w14:paraId="17B703E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852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8AB3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1</w:t>
            </w:r>
          </w:p>
          <w:p w14:paraId="23F7EB3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4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7B8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19B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41.4</w:t>
            </w:r>
          </w:p>
          <w:p w14:paraId="59908C79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D5A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7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35228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</w:t>
            </w:r>
          </w:p>
        </w:tc>
      </w:tr>
      <w:tr w:rsidR="00E1641C" w:rsidRPr="00261290" w14:paraId="10E80519" w14:textId="77777777" w:rsidTr="001D3DFB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BCB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2A9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D87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809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2DBC8E93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6AF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EC6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  <w:p w14:paraId="40471C7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6;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9E9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A1C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2.3</w:t>
            </w:r>
          </w:p>
          <w:p w14:paraId="7F7B04B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8.1;20.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B0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85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7.7</w:t>
            </w:r>
          </w:p>
          <w:p w14:paraId="322D21C5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203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85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5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61E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6</w:t>
            </w:r>
          </w:p>
          <w:p w14:paraId="271407D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534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20B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  <w:p w14:paraId="4D80D65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50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28D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13.2</w:t>
            </w:r>
          </w:p>
          <w:p w14:paraId="7CB91002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240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98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7BBBF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6</w:t>
            </w:r>
          </w:p>
        </w:tc>
      </w:tr>
      <w:tr w:rsidR="00E1641C" w:rsidRPr="00261290" w14:paraId="6499332B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34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B7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083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FF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38A2AAE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66B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71A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  <w:p w14:paraId="0A22B2F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7;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6AE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F55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.7</w:t>
            </w:r>
          </w:p>
          <w:p w14:paraId="1CBEC0C8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0.9;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8A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306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9.4</w:t>
            </w:r>
          </w:p>
          <w:p w14:paraId="0871A150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28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3A2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31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3</w:t>
            </w:r>
          </w:p>
          <w:p w14:paraId="40B8ADD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2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15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85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5</w:t>
            </w:r>
          </w:p>
          <w:p w14:paraId="6AAD5E0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B4D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BA8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74.2</w:t>
            </w:r>
          </w:p>
          <w:p w14:paraId="7F177A0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516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4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CEE2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9</w:t>
            </w:r>
          </w:p>
        </w:tc>
      </w:tr>
      <w:tr w:rsidR="00E1641C" w:rsidRPr="00261290" w14:paraId="46ACF2E0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F32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122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41D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206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4F6B47D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0.4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B14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5313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  <w:p w14:paraId="3915EF0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6;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7AF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20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6.4</w:t>
            </w:r>
          </w:p>
          <w:p w14:paraId="0DF9E5E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3.8;2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719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4B5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2.5</w:t>
            </w:r>
          </w:p>
          <w:p w14:paraId="129AD7AB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2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822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381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5</w:t>
            </w:r>
          </w:p>
          <w:p w14:paraId="46934D7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2;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B18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76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4</w:t>
            </w:r>
          </w:p>
          <w:p w14:paraId="7502B77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3;6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56C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B2F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7.6</w:t>
            </w:r>
          </w:p>
          <w:p w14:paraId="3DFC4B35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26;1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0C0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2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0C90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E1641C" w:rsidRPr="00261290" w14:paraId="60660CD4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536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F3C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22D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188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5209A48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1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979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B5A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  <w:p w14:paraId="5A9D7393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8;0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B92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C6F7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6.4</w:t>
            </w:r>
          </w:p>
          <w:p w14:paraId="11D8E6D9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5.1;19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CC2A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BCB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2.9</w:t>
            </w:r>
          </w:p>
          <w:p w14:paraId="604B4F42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1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793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C51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  <w:p w14:paraId="2BC0C1BA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2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CE7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9987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4</w:t>
            </w:r>
          </w:p>
          <w:p w14:paraId="776B91E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4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3E2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6C7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93.7</w:t>
            </w:r>
          </w:p>
          <w:p w14:paraId="45E79BF2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22;18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6BC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0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719B7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E1641C" w:rsidRPr="00261290" w14:paraId="48AAA734" w14:textId="77777777" w:rsidTr="001D3DFB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10B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CF7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F9E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B51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7B4AE03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1.4)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68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4AD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  <w:p w14:paraId="4C96DDA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6;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3E3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B44D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9.6</w:t>
            </w:r>
          </w:p>
          <w:p w14:paraId="78AFAC29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5.6;18.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97F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5D9C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9.3</w:t>
            </w:r>
          </w:p>
          <w:p w14:paraId="3529E7B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50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1A3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6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904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3</w:t>
            </w:r>
          </w:p>
          <w:p w14:paraId="741E69E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.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C3D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2F1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5</w:t>
            </w:r>
          </w:p>
          <w:p w14:paraId="460DA07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6.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03C7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A26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87.8</w:t>
            </w:r>
          </w:p>
          <w:p w14:paraId="6116998A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1A5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1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B8B2A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E1641C" w:rsidRPr="00261290" w14:paraId="3C5659CD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D5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BE8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4A0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306E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50EBAF8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618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A4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  <w:p w14:paraId="6DBE346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6;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6978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0B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1.2</w:t>
            </w:r>
          </w:p>
          <w:p w14:paraId="7803BB2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7.4;17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DFF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E89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8.7</w:t>
            </w:r>
          </w:p>
          <w:p w14:paraId="7D0FCAF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60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503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B913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  <w:p w14:paraId="10AFF41C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05B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0702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3</w:t>
            </w:r>
          </w:p>
          <w:p w14:paraId="2072E3C5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2C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075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55.4</w:t>
            </w:r>
          </w:p>
          <w:p w14:paraId="49A74D2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968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14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C2C6EE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E1641C" w:rsidRPr="00261290" w14:paraId="44C5832B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CFE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215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2CC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80F9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780DBBC0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B92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BF26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  <w:p w14:paraId="4898CE33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6;0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599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A2C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1.5</w:t>
            </w:r>
          </w:p>
          <w:p w14:paraId="15862507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10.5;14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3FB4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C52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0.8</w:t>
            </w:r>
          </w:p>
          <w:p w14:paraId="3C8ECD5F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49.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807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7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3B1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  <w:p w14:paraId="09F53C4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00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22B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4</w:t>
            </w:r>
          </w:p>
          <w:p w14:paraId="0F09C0F2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5.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C94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4A18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63.1</w:t>
            </w:r>
          </w:p>
          <w:p w14:paraId="7A753A4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8)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D10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29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14:paraId="4A87549A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E1641C" w:rsidRPr="00261290" w14:paraId="5FC057A9" w14:textId="77777777" w:rsidTr="001D3DFB">
        <w:trPr>
          <w:trHeight w:val="300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DFB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33F53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2B92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4067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  <w:p w14:paraId="04008A63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  <w:proofErr w:type="gramStart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;0</w:t>
            </w:r>
            <w:proofErr w:type="gramEnd"/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98B6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4400F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8</w:t>
            </w:r>
          </w:p>
          <w:p w14:paraId="404A2CEE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6;0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8A1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6AB4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1.6</w:t>
            </w:r>
          </w:p>
          <w:p w14:paraId="1CE75216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7.8;16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CF89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A7CA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27.2</w:t>
            </w:r>
          </w:p>
          <w:p w14:paraId="1A63D550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68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2B51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5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8050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  <w:p w14:paraId="7F7C7E9D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4.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2400C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05AB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3</w:t>
            </w:r>
          </w:p>
          <w:p w14:paraId="7E564DE1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.1;6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6ABFF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27D5" w14:textId="77777777" w:rsidR="006E2ADB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86.2</w:t>
            </w:r>
          </w:p>
          <w:p w14:paraId="09D1FA30" w14:textId="77777777" w:rsidR="00E1641C" w:rsidRPr="001150DF" w:rsidRDefault="006E2ADB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r w:rsidR="00E1641C" w:rsidRPr="001150DF">
              <w:rPr>
                <w:rFonts w:eastAsia="Times New Roman"/>
                <w:color w:val="000000"/>
                <w:szCs w:val="24"/>
                <w:lang w:eastAsia="en-GB"/>
              </w:rPr>
              <w:t>0;35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B4D0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1150DF">
              <w:rPr>
                <w:rFonts w:eastAsia="Times New Roman"/>
                <w:color w:val="000000"/>
                <w:szCs w:val="24"/>
                <w:lang w:eastAsia="en-GB"/>
              </w:rPr>
              <w:t>133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60844D" w14:textId="77777777" w:rsidR="00E1641C" w:rsidRPr="001150DF" w:rsidRDefault="00E1641C" w:rsidP="001D3DFB">
            <w:pPr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</w:t>
            </w:r>
          </w:p>
        </w:tc>
      </w:tr>
    </w:tbl>
    <w:p w14:paraId="3C513B68" w14:textId="77777777" w:rsidR="00AD7C52" w:rsidRPr="00B32BE6" w:rsidRDefault="00AD7C52" w:rsidP="008316A3">
      <w:pPr>
        <w:spacing w:after="200" w:line="276" w:lineRule="auto"/>
        <w:rPr>
          <w:rFonts w:eastAsiaTheme="majorEastAsia"/>
          <w:b/>
          <w:bCs/>
          <w:szCs w:val="28"/>
        </w:rPr>
        <w:sectPr w:rsidR="00AD7C52" w:rsidRPr="00B32BE6" w:rsidSect="00061C8F">
          <w:pgSz w:w="16839" w:h="23814" w:code="8"/>
          <w:pgMar w:top="720" w:right="720" w:bottom="720" w:left="720" w:header="708" w:footer="708" w:gutter="0"/>
          <w:cols w:space="708"/>
          <w:docGrid w:linePitch="360"/>
        </w:sectPr>
      </w:pPr>
    </w:p>
    <w:p w14:paraId="7F9E6E39" w14:textId="77777777" w:rsidR="002423CE" w:rsidRDefault="002423CE" w:rsidP="00F31210">
      <w:pPr>
        <w:contextualSpacing/>
      </w:pPr>
    </w:p>
    <w:sectPr w:rsidR="002423CE" w:rsidSect="001E30F9">
      <w:pgSz w:w="11906" w:h="16838"/>
      <w:pgMar w:top="1440" w:right="709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DA0BF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B567B"/>
    <w:multiLevelType w:val="hybridMultilevel"/>
    <w:tmpl w:val="CD10786C"/>
    <w:lvl w:ilvl="0" w:tplc="29305E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E4C56"/>
    <w:multiLevelType w:val="hybridMultilevel"/>
    <w:tmpl w:val="6AD27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 tugwell">
    <w15:presenceInfo w15:providerId="AD" w15:userId="S-1-5-21-33161136-4243236629-4019823148-7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713"/>
    <w:rsid w:val="00011E4C"/>
    <w:rsid w:val="00043768"/>
    <w:rsid w:val="00061C8F"/>
    <w:rsid w:val="00076C0C"/>
    <w:rsid w:val="000B6F53"/>
    <w:rsid w:val="000C7E77"/>
    <w:rsid w:val="00166EA4"/>
    <w:rsid w:val="00183BC1"/>
    <w:rsid w:val="00190AA3"/>
    <w:rsid w:val="001929D6"/>
    <w:rsid w:val="001B733B"/>
    <w:rsid w:val="001B7713"/>
    <w:rsid w:val="001C0308"/>
    <w:rsid w:val="001D3DFB"/>
    <w:rsid w:val="001E30F9"/>
    <w:rsid w:val="002423CE"/>
    <w:rsid w:val="002F341D"/>
    <w:rsid w:val="00322B24"/>
    <w:rsid w:val="00326CA1"/>
    <w:rsid w:val="003424B0"/>
    <w:rsid w:val="00342691"/>
    <w:rsid w:val="003D3027"/>
    <w:rsid w:val="00417F88"/>
    <w:rsid w:val="00541128"/>
    <w:rsid w:val="0059198B"/>
    <w:rsid w:val="005C7978"/>
    <w:rsid w:val="006C1A71"/>
    <w:rsid w:val="006C5AC6"/>
    <w:rsid w:val="006E2ADB"/>
    <w:rsid w:val="006F4EB9"/>
    <w:rsid w:val="00743DCF"/>
    <w:rsid w:val="007536AE"/>
    <w:rsid w:val="007A21C0"/>
    <w:rsid w:val="00825C20"/>
    <w:rsid w:val="008316A3"/>
    <w:rsid w:val="00834F42"/>
    <w:rsid w:val="00880D53"/>
    <w:rsid w:val="008B6DE8"/>
    <w:rsid w:val="008C2584"/>
    <w:rsid w:val="0091737E"/>
    <w:rsid w:val="00943939"/>
    <w:rsid w:val="009522B7"/>
    <w:rsid w:val="009D36AF"/>
    <w:rsid w:val="009D454A"/>
    <w:rsid w:val="009D56FF"/>
    <w:rsid w:val="00A21A42"/>
    <w:rsid w:val="00A43E00"/>
    <w:rsid w:val="00A66E31"/>
    <w:rsid w:val="00A7758A"/>
    <w:rsid w:val="00AB6B17"/>
    <w:rsid w:val="00AD7C52"/>
    <w:rsid w:val="00AE1D81"/>
    <w:rsid w:val="00B124F2"/>
    <w:rsid w:val="00B32BE6"/>
    <w:rsid w:val="00B4434A"/>
    <w:rsid w:val="00B55385"/>
    <w:rsid w:val="00B80758"/>
    <w:rsid w:val="00B97B27"/>
    <w:rsid w:val="00C84BF8"/>
    <w:rsid w:val="00CA2E0F"/>
    <w:rsid w:val="00CB39A0"/>
    <w:rsid w:val="00CC5D87"/>
    <w:rsid w:val="00D07039"/>
    <w:rsid w:val="00D62C95"/>
    <w:rsid w:val="00DB1E6F"/>
    <w:rsid w:val="00DC2B29"/>
    <w:rsid w:val="00DC4033"/>
    <w:rsid w:val="00E1641C"/>
    <w:rsid w:val="00E8620A"/>
    <w:rsid w:val="00E86B57"/>
    <w:rsid w:val="00EC6DB0"/>
    <w:rsid w:val="00ED3032"/>
    <w:rsid w:val="00F31210"/>
    <w:rsid w:val="00F459B6"/>
    <w:rsid w:val="00F8007E"/>
    <w:rsid w:val="00FF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F78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006828-CDD2-4B62-BABE-A28E645BC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Harrup</dc:creator>
  <cp:lastModifiedBy>christopher sanders</cp:lastModifiedBy>
  <cp:revision>4</cp:revision>
  <cp:lastPrinted>2016-11-18T12:05:00Z</cp:lastPrinted>
  <dcterms:created xsi:type="dcterms:W3CDTF">2017-01-23T13:33:00Z</dcterms:created>
  <dcterms:modified xsi:type="dcterms:W3CDTF">2017-01-23T13:40:00Z</dcterms:modified>
</cp:coreProperties>
</file>